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43948" w14:textId="18680B88" w:rsidR="00A2355E" w:rsidRPr="00545B60" w:rsidRDefault="00D22AE5" w:rsidP="00A235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A2355E" w:rsidRPr="00545B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A0F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355E" w:rsidRPr="00545B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2355E" w:rsidRPr="00545B6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40545717"/>
      <w:r w:rsidR="00A2355E" w:rsidRPr="00545B60">
        <w:rPr>
          <w:rFonts w:ascii="Times New Roman" w:hAnsi="Times New Roman" w:cs="Times New Roman"/>
          <w:sz w:val="24"/>
          <w:szCs w:val="24"/>
        </w:rPr>
        <w:t xml:space="preserve">Sequences of primers and probes for the RPA and qPCR assays. 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559"/>
        <w:gridCol w:w="2784"/>
      </w:tblGrid>
      <w:tr w:rsidR="00A2355E" w:rsidRPr="00545B60" w14:paraId="7DB5B0E8" w14:textId="77777777" w:rsidTr="0028125B">
        <w:trPr>
          <w:trHeight w:val="300"/>
        </w:trPr>
        <w:tc>
          <w:tcPr>
            <w:tcW w:w="1271" w:type="dxa"/>
            <w:shd w:val="clear" w:color="auto" w:fill="auto"/>
            <w:vAlign w:val="center"/>
          </w:tcPr>
          <w:p w14:paraId="785672C4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277DD3E6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(gene target, amplicon siz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36DA6D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/Probe</w:t>
            </w:r>
          </w:p>
        </w:tc>
        <w:tc>
          <w:tcPr>
            <w:tcW w:w="2784" w:type="dxa"/>
            <w:shd w:val="clear" w:color="auto" w:fill="auto"/>
            <w:vAlign w:val="center"/>
          </w:tcPr>
          <w:p w14:paraId="50664018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5' - 3'</w:t>
            </w:r>
          </w:p>
        </w:tc>
      </w:tr>
      <w:tr w:rsidR="00A2355E" w:rsidRPr="00545B60" w14:paraId="211B8774" w14:textId="77777777" w:rsidTr="0028125B">
        <w:trPr>
          <w:trHeight w:val="300"/>
        </w:trPr>
        <w:tc>
          <w:tcPr>
            <w:tcW w:w="1271" w:type="dxa"/>
            <w:vMerge w:val="restart"/>
          </w:tcPr>
          <w:p w14:paraId="3E50AC77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>Crannell</w:t>
            </w:r>
            <w:proofErr w:type="spellEnd"/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45B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 al.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DcmFubmVsbDwvQXV0aG9yPjxZZWFyPjIwMTU8L1llYXI+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=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DcmFubmVsbDwvQXV0aG9yPjxZZWFyPjIwMTU8L1llYXI+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=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45B6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0]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402" w:type="dxa"/>
            <w:vMerge w:val="restart"/>
            <w:noWrap/>
          </w:tcPr>
          <w:p w14:paraId="37F5388F" w14:textId="77777777" w:rsidR="00A2355E" w:rsidRPr="00545B60" w:rsidRDefault="00A2355E" w:rsidP="002812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RPA (β-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iardin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, 153 bp RPA product and 183 bp product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5878BEE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RPA FOR</w:t>
            </w:r>
          </w:p>
        </w:tc>
        <w:tc>
          <w:tcPr>
            <w:tcW w:w="2784" w:type="dxa"/>
          </w:tcPr>
          <w:p w14:paraId="4C101C53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TAC GCT CAC CCA GAC GAT GGA CAA GCC CG</w:t>
            </w:r>
          </w:p>
        </w:tc>
      </w:tr>
      <w:tr w:rsidR="00A2355E" w:rsidRPr="00545B60" w14:paraId="44287E39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382824D0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771917D3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B3F8CF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RPA REV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4" w:type="dxa"/>
          </w:tcPr>
          <w:p w14:paraId="4B5CDA1E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biotin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-TGT GCG ATG GCG TCC TTG ATC 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 TTC ACG C</w:t>
            </w:r>
          </w:p>
        </w:tc>
      </w:tr>
      <w:tr w:rsidR="00A2355E" w:rsidRPr="00545B60" w14:paraId="4B878C9A" w14:textId="77777777" w:rsidTr="0028125B">
        <w:trPr>
          <w:trHeight w:val="505"/>
        </w:trPr>
        <w:tc>
          <w:tcPr>
            <w:tcW w:w="1271" w:type="dxa"/>
            <w:vMerge/>
            <w:vAlign w:val="center"/>
          </w:tcPr>
          <w:p w14:paraId="607F3BEE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0C2AF088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5A476D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RPA PROBE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4" w:type="dxa"/>
          </w:tcPr>
          <w:p w14:paraId="30731F6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FAM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-AGA CGG 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 TCA AGC TCA GCA ACA TGA ACC/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THF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/GCG CGT CAG 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 GTT - 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block</w:t>
            </w:r>
          </w:p>
        </w:tc>
      </w:tr>
      <w:tr w:rsidR="00A2355E" w:rsidRPr="00545B60" w14:paraId="35AE8955" w14:textId="77777777" w:rsidTr="0028125B">
        <w:trPr>
          <w:trHeight w:val="300"/>
        </w:trPr>
        <w:tc>
          <w:tcPr>
            <w:tcW w:w="1271" w:type="dxa"/>
            <w:vMerge w:val="restart"/>
          </w:tcPr>
          <w:p w14:paraId="2A29CAE9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lwin </w:t>
            </w:r>
            <w:r w:rsidRPr="00545B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 al</w:t>
            </w:r>
            <w:r w:rsidRPr="00545B6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.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FbHdpbjwvQXV0aG9yPjxZZWFyPjIwMTQ8L1llYXI+PFJl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FbHdpbjwvQXV0aG9yPjxZZWFyPjIwMTQ8L1llYXI+PFJl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45B6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1]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3402" w:type="dxa"/>
            <w:vMerge w:val="restart"/>
            <w:noWrap/>
          </w:tcPr>
          <w:p w14:paraId="205A13C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qPCR assemblage A (</w:t>
            </w:r>
            <w:proofErr w:type="spellStart"/>
            <w:r w:rsidRPr="00545B60">
              <w:rPr>
                <w:rFonts w:ascii="Times New Roman" w:hAnsi="Times New Roman" w:cs="Times New Roman"/>
                <w:i/>
                <w:sz w:val="24"/>
                <w:szCs w:val="24"/>
              </w:rPr>
              <w:t>tpi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, 75 bp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AB4950D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DA FOR</w:t>
            </w:r>
          </w:p>
        </w:tc>
        <w:tc>
          <w:tcPr>
            <w:tcW w:w="2784" w:type="dxa"/>
            <w:hideMark/>
          </w:tcPr>
          <w:p w14:paraId="3CC6E79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CAT TGC CCC TTC CGC C</w:t>
            </w:r>
          </w:p>
        </w:tc>
      </w:tr>
      <w:tr w:rsidR="00A2355E" w:rsidRPr="00545B60" w14:paraId="719C0ED2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03D74BB0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757F4F30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0DE3BE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DA REV</w:t>
            </w:r>
          </w:p>
        </w:tc>
        <w:tc>
          <w:tcPr>
            <w:tcW w:w="2784" w:type="dxa"/>
            <w:hideMark/>
          </w:tcPr>
          <w:p w14:paraId="1FE6BAE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CTG CGC TGC TAT CCT CAA CTG</w:t>
            </w:r>
          </w:p>
        </w:tc>
      </w:tr>
      <w:tr w:rsidR="00A2355E" w:rsidRPr="00545B60" w14:paraId="24478024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0AF17A44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6CEC2C70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71A532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GDAT PROBE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4" w:type="dxa"/>
            <w:hideMark/>
          </w:tcPr>
          <w:p w14:paraId="11DB4735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VIC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-CCA TTG CGG CAA ACA-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MGB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NFQ</w:t>
            </w:r>
          </w:p>
        </w:tc>
      </w:tr>
      <w:tr w:rsidR="00A2355E" w:rsidRPr="00545B60" w14:paraId="4520F5A3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660BAE48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 w:val="restart"/>
            <w:noWrap/>
          </w:tcPr>
          <w:p w14:paraId="6929EBC0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qPCR assemblage B (</w:t>
            </w:r>
            <w:proofErr w:type="spellStart"/>
            <w:r w:rsidRPr="00545B60">
              <w:rPr>
                <w:rFonts w:ascii="Times New Roman" w:hAnsi="Times New Roman" w:cs="Times New Roman"/>
                <w:i/>
                <w:sz w:val="24"/>
                <w:szCs w:val="24"/>
              </w:rPr>
              <w:t>tpi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, 81 bp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8461EA9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DB FOR</w:t>
            </w:r>
          </w:p>
        </w:tc>
        <w:tc>
          <w:tcPr>
            <w:tcW w:w="2784" w:type="dxa"/>
            <w:hideMark/>
          </w:tcPr>
          <w:p w14:paraId="0513012E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GAT GAA CGC AAG GCC AAT AA</w:t>
            </w:r>
          </w:p>
        </w:tc>
      </w:tr>
      <w:tr w:rsidR="00A2355E" w:rsidRPr="00545B60" w14:paraId="19F3C3E2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1C7C4356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662FFAE7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B966C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DB REV</w:t>
            </w:r>
          </w:p>
        </w:tc>
        <w:tc>
          <w:tcPr>
            <w:tcW w:w="2784" w:type="dxa"/>
            <w:hideMark/>
          </w:tcPr>
          <w:p w14:paraId="38A7D71A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TCT TTG ATT CTC CAA TCT CCT TCT T</w:t>
            </w:r>
          </w:p>
        </w:tc>
      </w:tr>
      <w:tr w:rsidR="00A2355E" w:rsidRPr="00545B60" w14:paraId="4F98818F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37AE7ADC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  <w:hideMark/>
          </w:tcPr>
          <w:p w14:paraId="3BAC27E2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82DA66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GDBT PROBE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4" w:type="dxa"/>
            <w:hideMark/>
          </w:tcPr>
          <w:p w14:paraId="750157F6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FAM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-AAT ATT GCT CAG CTC GAG-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MGB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NFQ</w:t>
            </w:r>
          </w:p>
        </w:tc>
      </w:tr>
      <w:tr w:rsidR="00A2355E" w:rsidRPr="00545B60" w14:paraId="4414EE50" w14:textId="77777777" w:rsidTr="0028125B">
        <w:trPr>
          <w:trHeight w:val="300"/>
        </w:trPr>
        <w:tc>
          <w:tcPr>
            <w:tcW w:w="1271" w:type="dxa"/>
            <w:vMerge w:val="restart"/>
          </w:tcPr>
          <w:p w14:paraId="28AF3B45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Verweij </w:t>
            </w:r>
            <w:r w:rsidRPr="00545B6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t al</w:t>
            </w:r>
            <w:r w:rsidRPr="00545B6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.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WZXJ3ZWlqPC9BdXRob3I+PFllYXI+MjAwMzwvWWVhcj48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9mIEVudGFtb2ViYSBoaXN0b2x5dGljYSwgR2lh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WZXJ3ZWlqPC9BdXRob3I+PFllYXI+MjAwMzwvWWVhcj48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</w:fldData>
              </w:fldCha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545B6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[13, 14]</w:t>
            </w:r>
            <w:r w:rsidRPr="00545B60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  <w:p w14:paraId="6581844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4BBA8AD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 w:val="restart"/>
            <w:noWrap/>
          </w:tcPr>
          <w:p w14:paraId="1E42C06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qPCR (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ssu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 rRNA, 59 bp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1DB005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SSU FOR</w:t>
            </w:r>
          </w:p>
        </w:tc>
        <w:tc>
          <w:tcPr>
            <w:tcW w:w="2784" w:type="dxa"/>
            <w:hideMark/>
          </w:tcPr>
          <w:p w14:paraId="49A7C3F2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AC GGC TCA GGA CAA CGG TT</w:t>
            </w:r>
          </w:p>
        </w:tc>
      </w:tr>
      <w:tr w:rsidR="00A2355E" w:rsidRPr="00545B60" w14:paraId="21C2E7F1" w14:textId="77777777" w:rsidTr="0028125B">
        <w:trPr>
          <w:trHeight w:val="300"/>
        </w:trPr>
        <w:tc>
          <w:tcPr>
            <w:tcW w:w="1271" w:type="dxa"/>
            <w:vMerge/>
            <w:vAlign w:val="center"/>
          </w:tcPr>
          <w:p w14:paraId="720743E8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1BC51B1D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ADD683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SSU REV</w:t>
            </w:r>
          </w:p>
        </w:tc>
        <w:tc>
          <w:tcPr>
            <w:tcW w:w="2784" w:type="dxa"/>
            <w:hideMark/>
          </w:tcPr>
          <w:p w14:paraId="6F0B5B85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TTG CCA GCG GTG TCC G</w:t>
            </w:r>
          </w:p>
        </w:tc>
      </w:tr>
      <w:tr w:rsidR="00A2355E" w:rsidRPr="00545B60" w14:paraId="7A0CC751" w14:textId="77777777" w:rsidTr="0028125B">
        <w:trPr>
          <w:trHeight w:val="436"/>
        </w:trPr>
        <w:tc>
          <w:tcPr>
            <w:tcW w:w="1271" w:type="dxa"/>
            <w:vMerge/>
            <w:vAlign w:val="center"/>
          </w:tcPr>
          <w:p w14:paraId="4D48CE4F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02" w:type="dxa"/>
            <w:vMerge/>
            <w:noWrap/>
            <w:vAlign w:val="center"/>
          </w:tcPr>
          <w:p w14:paraId="7D1F8AA8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E1746B1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SSU PROBE JOE </w:t>
            </w:r>
            <w:r w:rsidRPr="00545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84" w:type="dxa"/>
            <w:hideMark/>
          </w:tcPr>
          <w:p w14:paraId="1DFFD14A" w14:textId="77777777" w:rsidR="00A2355E" w:rsidRPr="00545B60" w:rsidRDefault="00A2355E" w:rsidP="002812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JOE</w:t>
            </w:r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-CCC GCG </w:t>
            </w:r>
            <w:proofErr w:type="spellStart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>GCG</w:t>
            </w:r>
            <w:proofErr w:type="spellEnd"/>
            <w:r w:rsidRPr="00545B60">
              <w:rPr>
                <w:rFonts w:ascii="Times New Roman" w:hAnsi="Times New Roman" w:cs="Times New Roman"/>
                <w:sz w:val="24"/>
                <w:szCs w:val="24"/>
              </w:rPr>
              <w:t xml:space="preserve"> GTC CCT GCT AG-</w:t>
            </w:r>
            <w:r w:rsidRPr="00545B60">
              <w:rPr>
                <w:rFonts w:ascii="Times New Roman" w:hAnsi="Times New Roman" w:cs="Times New Roman"/>
                <w:b/>
                <w:sz w:val="24"/>
                <w:szCs w:val="24"/>
              </w:rPr>
              <w:t>BHQ1</w:t>
            </w:r>
          </w:p>
        </w:tc>
      </w:tr>
    </w:tbl>
    <w:p w14:paraId="57475A8C" w14:textId="77777777" w:rsidR="00A2355E" w:rsidRPr="00545B60" w:rsidRDefault="00A2355E" w:rsidP="00A235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B60">
        <w:rPr>
          <w:rFonts w:ascii="Times New Roman" w:hAnsi="Times New Roman" w:cs="Times New Roman"/>
          <w:sz w:val="24"/>
          <w:szCs w:val="24"/>
        </w:rPr>
        <w:t xml:space="preserve">Footnotes: </w:t>
      </w:r>
    </w:p>
    <w:p w14:paraId="67698AE4" w14:textId="77777777" w:rsidR="00A2355E" w:rsidRPr="00545B60" w:rsidRDefault="00A2355E" w:rsidP="00A235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B6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45B60">
        <w:rPr>
          <w:rFonts w:ascii="Times New Roman" w:hAnsi="Times New Roman" w:cs="Times New Roman"/>
          <w:sz w:val="24"/>
          <w:szCs w:val="24"/>
        </w:rPr>
        <w:t xml:space="preserve">See Methods section of main manuscript text for derivation of the two amplicons </w:t>
      </w:r>
    </w:p>
    <w:p w14:paraId="57024B75" w14:textId="77777777" w:rsidR="00A2355E" w:rsidRPr="00545B60" w:rsidRDefault="00A2355E" w:rsidP="00A235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B6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45B60">
        <w:rPr>
          <w:rFonts w:ascii="Times New Roman" w:hAnsi="Times New Roman" w:cs="Times New Roman"/>
          <w:sz w:val="24"/>
          <w:szCs w:val="24"/>
        </w:rPr>
        <w:t xml:space="preserve"> Non-nucleotide moieties are indicated in bold. BHQ1 = black hole quencher 1; Block = 3SpC3 moiety; MGB = minor groove binder; NFQ = non-fluorescent quencher; THF = tetrahydrofuran.</w:t>
      </w:r>
    </w:p>
    <w:p w14:paraId="0E15A04C" w14:textId="77777777" w:rsidR="00A2355E" w:rsidRPr="00545B60" w:rsidRDefault="00A2355E" w:rsidP="00A235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5B6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45B60">
        <w:rPr>
          <w:rFonts w:ascii="Times New Roman" w:hAnsi="Times New Roman" w:cs="Times New Roman"/>
          <w:sz w:val="24"/>
          <w:szCs w:val="24"/>
        </w:rPr>
        <w:t xml:space="preserve"> Refer to the cited references for derivations of limits of detection for these assays.</w:t>
      </w:r>
    </w:p>
    <w:p w14:paraId="1321CED0" w14:textId="77777777" w:rsidR="00A2355E" w:rsidRDefault="00A2355E"/>
    <w:sectPr w:rsidR="00A23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55E"/>
    <w:rsid w:val="0023212C"/>
    <w:rsid w:val="004A0FE1"/>
    <w:rsid w:val="00A2355E"/>
    <w:rsid w:val="00C25521"/>
    <w:rsid w:val="00D22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94F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30T16:34:00Z</dcterms:created>
  <dcterms:modified xsi:type="dcterms:W3CDTF">2020-05-30T16:34:00Z</dcterms:modified>
</cp:coreProperties>
</file>